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00D3" w14:textId="4A89B5DB" w:rsidR="00AC5513" w:rsidRPr="00CC37B9" w:rsidRDefault="00AC5513" w:rsidP="00AC5513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AC5513">
        <w:rPr>
          <w:rFonts w:ascii="Times New Roman" w:eastAsia="Times New Roman" w:hAnsi="Times New Roman" w:cs="Times New Roman"/>
          <w:lang w:eastAsia="en-GB"/>
        </w:rPr>
        <w:drawing>
          <wp:anchor distT="0" distB="0" distL="114300" distR="114300" simplePos="0" relativeHeight="251662336" behindDoc="0" locked="0" layoutInCell="1" allowOverlap="1" wp14:anchorId="2012631C" wp14:editId="7C70E6C2">
            <wp:simplePos x="0" y="0"/>
            <wp:positionH relativeFrom="column">
              <wp:posOffset>0</wp:posOffset>
            </wp:positionH>
            <wp:positionV relativeFrom="paragraph">
              <wp:posOffset>264160</wp:posOffset>
            </wp:positionV>
            <wp:extent cx="1510665" cy="514350"/>
            <wp:effectExtent l="0" t="0" r="635" b="6350"/>
            <wp:wrapSquare wrapText="bothSides"/>
            <wp:docPr id="53" name="Picture 53" descr="Graphical user interface, text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Graphical user interface, text, email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0665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C5513">
        <w:rPr>
          <w:rFonts w:ascii="Times New Roman" w:eastAsia="Times New Roman" w:hAnsi="Times New Roman" w:cs="Times New Roman"/>
          <w:lang w:eastAsia="en-GB"/>
        </w:rPr>
        <w:drawing>
          <wp:anchor distT="0" distB="0" distL="114300" distR="114300" simplePos="0" relativeHeight="251663360" behindDoc="0" locked="0" layoutInCell="1" allowOverlap="1" wp14:anchorId="1251AC85" wp14:editId="62543086">
            <wp:simplePos x="0" y="0"/>
            <wp:positionH relativeFrom="column">
              <wp:posOffset>4220845</wp:posOffset>
            </wp:positionH>
            <wp:positionV relativeFrom="paragraph">
              <wp:posOffset>264160</wp:posOffset>
            </wp:positionV>
            <wp:extent cx="1532890" cy="509270"/>
            <wp:effectExtent l="0" t="0" r="3810" b="0"/>
            <wp:wrapSquare wrapText="bothSides"/>
            <wp:docPr id="54" name="Picture 54" descr="/var/folders/t8/lng65tf56772h2j1s1bzv_1m0000gn/T/com.microsoft.Word/Content.MSO/BA6A6BD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t8/lng65tf56772h2j1s1bzv_1m0000gn/T/com.microsoft.Word/Content.MSO/BA6A6BD5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890" cy="50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77611E" w14:textId="77777777" w:rsidR="00AC5513" w:rsidRDefault="00AC5513" w:rsidP="00AC5513">
      <w:pPr>
        <w:spacing w:line="360" w:lineRule="auto"/>
        <w:rPr>
          <w:rFonts w:ascii="Arial" w:hAnsi="Arial" w:cs="Arial"/>
          <w:b/>
          <w:bCs/>
        </w:rPr>
      </w:pPr>
    </w:p>
    <w:p w14:paraId="4DD573CB" w14:textId="77777777" w:rsidR="00AC5513" w:rsidRDefault="00AC5513" w:rsidP="00AC5513">
      <w:pPr>
        <w:spacing w:line="360" w:lineRule="auto"/>
        <w:rPr>
          <w:rFonts w:ascii="Arial" w:hAnsi="Arial" w:cs="Arial"/>
          <w:b/>
          <w:bCs/>
        </w:rPr>
      </w:pPr>
    </w:p>
    <w:p w14:paraId="10C81FEB" w14:textId="77777777" w:rsidR="00AC5513" w:rsidRPr="006604D0" w:rsidRDefault="00AC5513" w:rsidP="00AC5513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6604D0">
        <w:rPr>
          <w:rFonts w:ascii="Times New Roman" w:hAnsi="Times New Roman" w:cs="Times New Roman"/>
          <w:b/>
          <w:bCs/>
          <w:sz w:val="26"/>
          <w:szCs w:val="26"/>
        </w:rPr>
        <w:t>Investigating the lived experience of people with diabetic foot ulcers</w:t>
      </w:r>
    </w:p>
    <w:p w14:paraId="687D46CC" w14:textId="77777777" w:rsidR="00AC5513" w:rsidRPr="00C55C44" w:rsidRDefault="00AC5513" w:rsidP="00AC5513">
      <w:pPr>
        <w:spacing w:line="360" w:lineRule="auto"/>
        <w:rPr>
          <w:rFonts w:ascii="Times New Roman" w:hAnsi="Times New Roman" w:cs="Times New Roman"/>
        </w:rPr>
      </w:pPr>
      <w:r w:rsidRPr="00C55C44">
        <w:rPr>
          <w:rFonts w:ascii="Times New Roman" w:hAnsi="Times New Roman" w:cs="Times New Roman"/>
        </w:rPr>
        <w:t>CALHN Reference Number: 13567</w:t>
      </w:r>
    </w:p>
    <w:p w14:paraId="2911E471" w14:textId="77777777" w:rsidR="00AC5513" w:rsidRPr="00C55C44" w:rsidRDefault="00AC5513" w:rsidP="00AC5513">
      <w:pPr>
        <w:spacing w:line="360" w:lineRule="auto"/>
        <w:rPr>
          <w:rFonts w:ascii="Times New Roman" w:hAnsi="Times New Roman" w:cs="Times New Roman"/>
        </w:rPr>
      </w:pPr>
      <w:r w:rsidRPr="00C55C44">
        <w:rPr>
          <w:rFonts w:ascii="Times New Roman" w:hAnsi="Times New Roman" w:cs="Times New Roman"/>
        </w:rPr>
        <w:t>PI Name: Emilee Ong</w:t>
      </w:r>
    </w:p>
    <w:p w14:paraId="2E757ED8" w14:textId="77777777" w:rsidR="00AC5513" w:rsidRPr="00C55C44" w:rsidRDefault="00AC5513" w:rsidP="00AC5513">
      <w:pPr>
        <w:spacing w:line="360" w:lineRule="auto"/>
        <w:rPr>
          <w:rFonts w:ascii="Times New Roman" w:hAnsi="Times New Roman" w:cs="Times New Roman"/>
        </w:rPr>
      </w:pPr>
      <w:r w:rsidRPr="00C55C44">
        <w:rPr>
          <w:rFonts w:ascii="Times New Roman" w:hAnsi="Times New Roman" w:cs="Times New Roman"/>
        </w:rPr>
        <w:t>Location: The Queen Elizabeth Hospital, Royal Adelaide Hospital, and the University of South Australia City West/ City East Podiatry Clinic</w:t>
      </w:r>
    </w:p>
    <w:p w14:paraId="6C8FFC5B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D131BB" w14:textId="77777777" w:rsidR="00AC5513" w:rsidRPr="006604D0" w:rsidRDefault="00AC5513" w:rsidP="00AC55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I have read the Participant Information </w:t>
      </w:r>
      <w:proofErr w:type="gramStart"/>
      <w:r w:rsidRPr="006604D0">
        <w:rPr>
          <w:rFonts w:ascii="Times New Roman" w:hAnsi="Times New Roman" w:cs="Times New Roman"/>
        </w:rPr>
        <w:t>Sheet</w:t>
      </w:r>
      <w:proofErr w:type="gramEnd"/>
      <w:r w:rsidRPr="006604D0">
        <w:rPr>
          <w:rFonts w:ascii="Times New Roman" w:hAnsi="Times New Roman" w:cs="Times New Roman"/>
        </w:rPr>
        <w:t xml:space="preserve"> or someone has read it to me in a language that I understand. </w:t>
      </w:r>
    </w:p>
    <w:p w14:paraId="766DCABE" w14:textId="77777777" w:rsidR="00AC5513" w:rsidRPr="006604D0" w:rsidRDefault="00AC5513" w:rsidP="00AC55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I have had an opportunity to ask questions and I am satisfied with the answers I have received. </w:t>
      </w:r>
    </w:p>
    <w:p w14:paraId="6D07C5F2" w14:textId="77777777" w:rsidR="00AC5513" w:rsidRPr="006604D0" w:rsidRDefault="00AC5513" w:rsidP="00AC55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The nature, purpose and risks of the research project have been explained to me. I understand them and agree to take part. </w:t>
      </w:r>
    </w:p>
    <w:p w14:paraId="5E41B68B" w14:textId="77777777" w:rsidR="00AC5513" w:rsidRPr="006604D0" w:rsidRDefault="00AC5513" w:rsidP="00AC55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I freely agree to participate in this research project as described and understand that I am free to withdraw at any time during the project without affecting my future healthcare. </w:t>
      </w:r>
    </w:p>
    <w:p w14:paraId="1A04E66A" w14:textId="77777777" w:rsidR="00AC5513" w:rsidRPr="006604D0" w:rsidRDefault="00AC5513" w:rsidP="00AC5513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</w:rPr>
        <w:t xml:space="preserve">I understand that I will be given a signed copy of this document to keep. </w:t>
      </w:r>
    </w:p>
    <w:p w14:paraId="490823E9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</w:rPr>
      </w:pPr>
      <w:r w:rsidRPr="006604D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B90D29" wp14:editId="5A3AD029">
                <wp:simplePos x="0" y="0"/>
                <wp:positionH relativeFrom="column">
                  <wp:posOffset>0</wp:posOffset>
                </wp:positionH>
                <wp:positionV relativeFrom="paragraph">
                  <wp:posOffset>67538</wp:posOffset>
                </wp:positionV>
                <wp:extent cx="5722620" cy="1492734"/>
                <wp:effectExtent l="0" t="0" r="1778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2620" cy="14927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7FE4C7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97887C7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Name of Participant (please print) 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</w:p>
                          <w:p w14:paraId="0FFD9CD6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F76726C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E1040F2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Signature 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__ Date ________________________</w:t>
                            </w:r>
                          </w:p>
                          <w:p w14:paraId="60986817" w14:textId="77777777" w:rsidR="00AC5513" w:rsidRDefault="00AC5513" w:rsidP="00AC5513"/>
                          <w:p w14:paraId="51DE34F0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54A1BB52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Name of Participant (please print) ___________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_______________</w:t>
                            </w:r>
                          </w:p>
                          <w:p w14:paraId="5B9C145A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0DC59930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0928DC4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Signature ____________________________ Date __________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_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</w:t>
                            </w:r>
                          </w:p>
                          <w:p w14:paraId="41559569" w14:textId="77777777" w:rsidR="00AC5513" w:rsidRDefault="00AC5513" w:rsidP="00AC5513"/>
                          <w:p w14:paraId="0B51A4B4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62852C6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Name of Participant (please print) ______________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</w:p>
                          <w:p w14:paraId="63FC5769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2B23D0C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ADCD065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Signature 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__ Date ________________________</w:t>
                            </w:r>
                          </w:p>
                          <w:p w14:paraId="3433A722" w14:textId="77777777" w:rsidR="00AC5513" w:rsidRDefault="00AC5513" w:rsidP="00AC5513"/>
                          <w:p w14:paraId="3C9F8151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E30E295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Name of Participant (please print) ___________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_______________</w:t>
                            </w:r>
                          </w:p>
                          <w:p w14:paraId="44714605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8980A21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0BC96570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Signature ____________________________ Date __________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_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B90D29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6" type="#_x0000_t202" style="position:absolute;margin-left:0;margin-top:5.3pt;width:450.6pt;height:1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cWv7NwIAAH0EAAAOAAAAZHJzL2Uyb0RvYy54bWysVE1v2zAMvQ/YfxB0X5y4aboacYosRYYB&#13;&#10;QVsgHXpWZCk2JouapMTOfv0o2fnox2nYRaZE6ol8fPT0rq0V2QvrKtA5HQ2GlAjNoaj0Nqc/n5df&#13;&#10;vlLiPNMFU6BFTg/C0bvZ50/TxmQihRJUISxBEO2yxuS09N5kSeJ4KWrmBmCERqcEWzOPW7tNCssa&#13;&#10;RK9Vkg6Hk6QBWxgLXDiHp/edk84ivpSC+0cpnfBE5RRz83G1cd2ENZlNWba1zJQV79Ng/5BFzSqN&#13;&#10;j56g7plnZGerd1B1xS04kH7AoU5AyoqLWANWMxq+qWZdMiNiLUiOMyea3P+D5Q/7tXmyxLffoMUG&#13;&#10;BkIa4zKHh6GeVto6fDFTgn6k8HCiTbSecDy8vknTSYoujr7R+Da9uRoHnOR83VjnvwuoSTByarEv&#13;&#10;kS62XznfhR5DwmsOVFUsK6XiJmhBLJQle4ZdVD4mieCvopQmTU4nV9fDCPzKF6BP9zeK8V99ehdR&#13;&#10;iKc05nwuPli+3bQ9IxsoDkiUhU5DzvBlhbgr5vwTsygaJAAHwT/iIhVgMtBblJRg/3x0HuKxl+il&#13;&#10;pEER5tT93jErKFE/NHb5djQeB9XGzRh5xo299GwuPXpXLwAZGuHIGR7NEO/V0ZQW6hecl3l4FV1M&#13;&#10;c3w7p/5oLnw3GjhvXMznMQh1aphf6bXhATp0JPD53L4wa/p+epTCAxzlyrI3be1iw00N850HWcWe&#13;&#10;B4I7VnveUeNRNf08hiG63Meo819j9hcAAP//AwBQSwMEFAAGAAgAAAAhAGL13aPgAAAADAEAAA8A&#13;&#10;AABkcnMvZG93bnJldi54bWxMj81OwzAQhO9IvIO1SNyo3QhKmsap+ClceqKgnt3Yta3G6yh20/D2&#13;&#10;LCe4rLQ7mtn56vUUOjaaIfmIEuYzAcxgG7VHK+Hr8+2uBJayQq26iEbCt0mwbq6valXpeMEPM+6y&#13;&#10;ZRSCqVISXM59xXlqnQkqzWJvkLRjHILKtA6W60FdKDx0vBBiwYPySB+c6s2LM+1pdw4SNs92adtS&#13;&#10;DW5Tau/HaX/c2ncpb2+m1xWNpxWwbKb854BfBuoPDRU7xDPqxDoJRJPpKhbASF2KeQHsIKG4f3gE&#13;&#10;3tT8P0TzAwAA//8DAFBLAQItABQABgAIAAAAIQC2gziS/gAAAOEBAAATAAAAAAAAAAAAAAAAAAAA&#13;&#10;AABbQ29udGVudF9UeXBlc10ueG1sUEsBAi0AFAAGAAgAAAAhADj9If/WAAAAlAEAAAsAAAAAAAAA&#13;&#10;AAAAAAAALwEAAF9yZWxzLy5yZWxzUEsBAi0AFAAGAAgAAAAhAPNxa/s3AgAAfQQAAA4AAAAAAAAA&#13;&#10;AAAAAAAALgIAAGRycy9lMm9Eb2MueG1sUEsBAi0AFAAGAAgAAAAhAGL13aPgAAAADAEAAA8AAAAA&#13;&#10;AAAAAAAAAAAAkQQAAGRycy9kb3ducmV2LnhtbFBLBQYAAAAABAAEAPMAAACeBQAAAAA=&#13;&#10;" fillcolor="white [3201]" strokeweight=".5pt">
                <v:textbox>
                  <w:txbxContent>
                    <w:p w14:paraId="347FE4C7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297887C7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Name of Participant (please print) 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</w:t>
                      </w:r>
                    </w:p>
                    <w:p w14:paraId="0FFD9CD6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0F76726C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4E1040F2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Signature 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__ Date ________________________</w:t>
                      </w:r>
                    </w:p>
                    <w:p w14:paraId="60986817" w14:textId="77777777" w:rsidR="00AC5513" w:rsidRDefault="00AC5513" w:rsidP="00AC5513"/>
                    <w:p w14:paraId="51DE34F0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54A1BB52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Name of Participant (please print) __________________</w:t>
                      </w:r>
                      <w:r>
                        <w:rPr>
                          <w:rFonts w:ascii="Arial" w:hAnsi="Arial" w:cs="Arial"/>
                        </w:rPr>
                        <w:t>_</w:t>
                      </w:r>
                      <w:r w:rsidRPr="00817600">
                        <w:rPr>
                          <w:rFonts w:ascii="Arial" w:hAnsi="Arial" w:cs="Arial"/>
                        </w:rPr>
                        <w:t>___________________</w:t>
                      </w:r>
                    </w:p>
                    <w:p w14:paraId="5B9C145A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0DC59930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70928DC4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Signature ____________________________ Date _________________</w:t>
                      </w:r>
                      <w:r>
                        <w:rPr>
                          <w:rFonts w:ascii="Arial" w:hAnsi="Arial" w:cs="Arial"/>
                        </w:rPr>
                        <w:t>___</w:t>
                      </w:r>
                      <w:r w:rsidRPr="00817600">
                        <w:rPr>
                          <w:rFonts w:ascii="Arial" w:hAnsi="Arial" w:cs="Arial"/>
                        </w:rPr>
                        <w:t>____</w:t>
                      </w:r>
                    </w:p>
                    <w:p w14:paraId="41559569" w14:textId="77777777" w:rsidR="00AC5513" w:rsidRDefault="00AC5513" w:rsidP="00AC5513"/>
                    <w:p w14:paraId="0B51A4B4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562852C6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Name of Participant (please print) ______________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</w:t>
                      </w:r>
                    </w:p>
                    <w:p w14:paraId="63FC5769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62B23D0C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6ADCD065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Signature 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__ Date ________________________</w:t>
                      </w:r>
                    </w:p>
                    <w:p w14:paraId="3433A722" w14:textId="77777777" w:rsidR="00AC5513" w:rsidRDefault="00AC5513" w:rsidP="00AC5513"/>
                    <w:p w14:paraId="3C9F8151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4E30E295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Name of Participant (please print) __________________</w:t>
                      </w:r>
                      <w:r>
                        <w:rPr>
                          <w:rFonts w:ascii="Arial" w:hAnsi="Arial" w:cs="Arial"/>
                        </w:rPr>
                        <w:t>_</w:t>
                      </w:r>
                      <w:r w:rsidRPr="00817600">
                        <w:rPr>
                          <w:rFonts w:ascii="Arial" w:hAnsi="Arial" w:cs="Arial"/>
                        </w:rPr>
                        <w:t>___________________</w:t>
                      </w:r>
                    </w:p>
                    <w:p w14:paraId="44714605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48980A21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0BC96570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Signature ____________________________ Date _________________</w:t>
                      </w:r>
                      <w:r>
                        <w:rPr>
                          <w:rFonts w:ascii="Arial" w:hAnsi="Arial" w:cs="Arial"/>
                        </w:rPr>
                        <w:t>___</w:t>
                      </w:r>
                      <w:r w:rsidRPr="00817600">
                        <w:rPr>
                          <w:rFonts w:ascii="Arial" w:hAnsi="Arial" w:cs="Arial"/>
                        </w:rPr>
                        <w:t>____</w:t>
                      </w:r>
                    </w:p>
                  </w:txbxContent>
                </v:textbox>
              </v:shape>
            </w:pict>
          </mc:Fallback>
        </mc:AlternateContent>
      </w:r>
    </w:p>
    <w:p w14:paraId="58566C59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</w:rPr>
      </w:pPr>
    </w:p>
    <w:p w14:paraId="06876FD9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</w:rPr>
      </w:pPr>
    </w:p>
    <w:p w14:paraId="14DA7F52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</w:rPr>
      </w:pPr>
    </w:p>
    <w:p w14:paraId="1D533C11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</w:rPr>
      </w:pPr>
    </w:p>
    <w:p w14:paraId="1D341266" w14:textId="77777777" w:rsidR="00AC5513" w:rsidRPr="006604D0" w:rsidRDefault="00AC5513" w:rsidP="00AC5513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bCs/>
          <w:color w:val="000000"/>
          <w:u w:val="single"/>
          <w:lang w:val="en-GB"/>
        </w:rPr>
      </w:pPr>
    </w:p>
    <w:p w14:paraId="71B28BB3" w14:textId="77777777" w:rsidR="00AC5513" w:rsidRPr="006604D0" w:rsidRDefault="00AC5513" w:rsidP="00AC5513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color w:val="000000"/>
          <w:lang w:val="en-GB"/>
        </w:rPr>
      </w:pPr>
      <w:r w:rsidRPr="006604D0">
        <w:rPr>
          <w:rFonts w:ascii="Times New Roman" w:hAnsi="Times New Roman" w:cs="Times New Roman"/>
          <w:b/>
          <w:bCs/>
          <w:color w:val="000000"/>
          <w:u w:val="single"/>
          <w:lang w:val="en-GB"/>
        </w:rPr>
        <w:t xml:space="preserve">Declaration by Senior Researcher </w:t>
      </w:r>
    </w:p>
    <w:p w14:paraId="69A63827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  <w:color w:val="000000"/>
          <w:lang w:val="en-GB"/>
        </w:rPr>
      </w:pPr>
      <w:r w:rsidRPr="006604D0">
        <w:rPr>
          <w:rFonts w:ascii="Times New Roman" w:hAnsi="Times New Roman" w:cs="Times New Roman"/>
          <w:color w:val="000000"/>
          <w:lang w:val="en-GB"/>
        </w:rPr>
        <w:t>I have given a verbal explanation of the research project, its procedures and risks, and the implications of withdrawal from the research project and I believe that the participant has understood that explanation.</w:t>
      </w:r>
    </w:p>
    <w:p w14:paraId="28C52030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6604D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508ED0" wp14:editId="368373D7">
                <wp:simplePos x="0" y="0"/>
                <wp:positionH relativeFrom="column">
                  <wp:posOffset>0</wp:posOffset>
                </wp:positionH>
                <wp:positionV relativeFrom="paragraph">
                  <wp:posOffset>9672</wp:posOffset>
                </wp:positionV>
                <wp:extent cx="5722620" cy="1479550"/>
                <wp:effectExtent l="0" t="0" r="1778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2620" cy="1479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6EF893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342EA07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Name of Senior Researcher (please print) 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___________</w:t>
                            </w:r>
                          </w:p>
                          <w:p w14:paraId="69190B72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0D90CD4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1CDD086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Signature 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 Date ________________________</w:t>
                            </w:r>
                          </w:p>
                          <w:p w14:paraId="6FC55E4C" w14:textId="77777777" w:rsidR="00AC5513" w:rsidRDefault="00AC5513" w:rsidP="00AC5513"/>
                          <w:p w14:paraId="01BF891B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BFB7380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Name of Senior Researcher (please print) _______________________________</w:t>
                            </w:r>
                          </w:p>
                          <w:p w14:paraId="688AD329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0D3BEB0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64723E7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Signature 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___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________ Date ________________________</w:t>
                            </w:r>
                          </w:p>
                          <w:p w14:paraId="32393713" w14:textId="77777777" w:rsidR="00AC5513" w:rsidRDefault="00AC5513" w:rsidP="00AC5513"/>
                          <w:p w14:paraId="5802ABCB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985670E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Name of Senior Researcher (please print) 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_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___________</w:t>
                            </w:r>
                          </w:p>
                          <w:p w14:paraId="0DCF7BE6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BD0EB1D" w14:textId="77777777" w:rsidR="00AC5513" w:rsidRPr="006604D0" w:rsidRDefault="00AC5513" w:rsidP="00AC551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8D89917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Signature ______________________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</w:t>
                            </w:r>
                            <w:r w:rsidRPr="006604D0">
                              <w:rPr>
                                <w:rFonts w:ascii="Times New Roman" w:hAnsi="Times New Roman" w:cs="Times New Roman"/>
                              </w:rPr>
                              <w:t>________ Date ________________________</w:t>
                            </w:r>
                          </w:p>
                          <w:p w14:paraId="3875F460" w14:textId="77777777" w:rsidR="00AC5513" w:rsidRDefault="00AC5513" w:rsidP="00AC5513"/>
                          <w:p w14:paraId="202CEBBB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765C2B23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Name of Senior Researcher (please print) _______________________________</w:t>
                            </w:r>
                          </w:p>
                          <w:p w14:paraId="48EFE57C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643A4FB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5C1D1057" w14:textId="77777777" w:rsidR="00AC5513" w:rsidRPr="00817600" w:rsidRDefault="00AC5513" w:rsidP="00AC5513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17600">
                              <w:rPr>
                                <w:rFonts w:ascii="Arial" w:hAnsi="Arial" w:cs="Arial"/>
                              </w:rPr>
                              <w:t>Signature ____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___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</w:t>
                            </w:r>
                            <w:r>
                              <w:rPr>
                                <w:rFonts w:ascii="Arial" w:hAnsi="Arial" w:cs="Arial"/>
                              </w:rPr>
                              <w:t>_</w:t>
                            </w:r>
                            <w:r w:rsidRPr="00817600">
                              <w:rPr>
                                <w:rFonts w:ascii="Arial" w:hAnsi="Arial" w:cs="Arial"/>
                              </w:rPr>
                              <w:t>____________ Date 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08ED0" id="Text Box 52" o:spid="_x0000_s1027" type="#_x0000_t202" style="position:absolute;margin-left:0;margin-top:.75pt;width:450.6pt;height:1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4qHkOAIAAIQEAAAOAAAAZHJzL2Uyb0RvYy54bWysVE1v2zAMvQ/YfxB0X5xkSboacYosRYYB&#13;&#10;QVsgHXpWZCkWJouapMTOfv0oOV9tdxp2kUmReiQfSU/v2lqTvXBegSnooNenRBgOpTLbgv54Xn76&#13;&#10;QokPzJRMgxEFPQhP72YfP0wbm4shVKBL4QiCGJ83tqBVCDbPMs8rUTPfAysMGiW4mgVU3TYrHWsQ&#13;&#10;vdbZsN+fZA240jrgwnu8ve+MdJbwpRQ8PErpRSC6oJhbSKdL5yae2WzK8q1jtlL8mAb7hyxqpgwG&#13;&#10;PUPds8DIzql3ULXiDjzI0ONQZyCl4iLVgNUM+m+qWVfMilQLkuPtmSb//2D5w35tnxwJ7VdosYGR&#13;&#10;kMb63ONlrKeVro5fzJSgHSk8nGkTbSAcL8c3w+FkiCaOtsHo5nY8TsRml+fW+fBNQE2iUFCHfUl0&#13;&#10;sf3KBwyJrieXGM2DVuVSaZ2UOAtioR3ZM+yiDilJfPHKSxvSFHTyGUO/Q4jQ5/cbzfjPWOZrBNS0&#13;&#10;wctL8VEK7aYlqrwiZgPlAfly0I2St3ypEH7FfHhiDmcHecB9CI94SA2YExwlSipwv/92H/2xpWil&#13;&#10;pMFZLKj/tWNOUKK/G2z27WA0isOblBHSjYq7tmyuLWZXLwCJGuDmWZ7E6B/0SZQO6hdcm3mMiiZm&#13;&#10;OMYuaDiJi9BtCK4dF/N5csJxtSyszNryCB05jrQ+ty/M2WNbA07EA5ymluVvutv5xpcG5rsAUqXW&#13;&#10;R547Vo/046in7hzXMu7StZ68Lj+P2R8AAAD//wMAUEsDBBQABgAIAAAAIQBvyfvu4AAAAAsBAAAP&#13;&#10;AAAAZHJzL2Rvd25yZXYueG1sTI/NTsMwEITvSLyDtUjcqNNAUZrGqfgpXHqioJ7deGtbje3IdtPw&#13;&#10;9iwnuKy0O5rZ+Zr15Ho2Ykw2eAHzWQEMfReU9VrA1+fbXQUsZemV7INHAd+YYN1eXzWyVuHiP3Dc&#13;&#10;Zc0oxKdaCjA5DzXnqTPoZJqFAT1pxxCdzLRGzVWUFwp3PS+L4pE7aT19MHLAF4PdaXd2AjbPeqm7&#13;&#10;SkazqZS147Q/bvW7ELc30+uKxtMKWMYp/zngl4H6Q0vFDuHsVWK9AKLJdF0AI3FZzEtgBwHl/cMC&#13;&#10;eNvw/wztDwAAAP//AwBQSwECLQAUAAYACAAAACEAtoM4kv4AAADhAQAAEwAAAAAAAAAAAAAAAAAA&#13;&#10;AAAAW0NvbnRlbnRfVHlwZXNdLnhtbFBLAQItABQABgAIAAAAIQA4/SH/1gAAAJQBAAALAAAAAAAA&#13;&#10;AAAAAAAAAC8BAABfcmVscy8ucmVsc1BLAQItABQABgAIAAAAIQBl4qHkOAIAAIQEAAAOAAAAAAAA&#13;&#10;AAAAAAAAAC4CAABkcnMvZTJvRG9jLnhtbFBLAQItABQABgAIAAAAIQBvyfvu4AAAAAsBAAAPAAAA&#13;&#10;AAAAAAAAAAAAAJIEAABkcnMvZG93bnJldi54bWxQSwUGAAAAAAQABADzAAAAnwUAAAAA&#13;&#10;" fillcolor="white [3201]" strokeweight=".5pt">
                <v:textbox>
                  <w:txbxContent>
                    <w:p w14:paraId="236EF893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7342EA07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Name of Senior Researcher (please print) 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___________</w:t>
                      </w:r>
                    </w:p>
                    <w:p w14:paraId="69190B72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00D90CD4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21CDD086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Signature 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 Date ________________________</w:t>
                      </w:r>
                    </w:p>
                    <w:p w14:paraId="6FC55E4C" w14:textId="77777777" w:rsidR="00AC5513" w:rsidRDefault="00AC5513" w:rsidP="00AC5513"/>
                    <w:p w14:paraId="01BF891B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2BFB7380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Name of Senior Researcher (please print) _______________________________</w:t>
                      </w:r>
                    </w:p>
                    <w:p w14:paraId="688AD329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30D3BEB0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464723E7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Signature _______</w:t>
                      </w:r>
                      <w:r>
                        <w:rPr>
                          <w:rFonts w:ascii="Arial" w:hAnsi="Arial" w:cs="Arial"/>
                        </w:rPr>
                        <w:t>_____</w:t>
                      </w:r>
                      <w:r w:rsidRPr="00817600">
                        <w:rPr>
                          <w:rFonts w:ascii="Arial" w:hAnsi="Arial" w:cs="Arial"/>
                        </w:rPr>
                        <w:t>___</w:t>
                      </w:r>
                      <w:r>
                        <w:rPr>
                          <w:rFonts w:ascii="Arial" w:hAnsi="Arial" w:cs="Arial"/>
                        </w:rPr>
                        <w:t>_</w:t>
                      </w:r>
                      <w:r w:rsidRPr="00817600">
                        <w:rPr>
                          <w:rFonts w:ascii="Arial" w:hAnsi="Arial" w:cs="Arial"/>
                        </w:rPr>
                        <w:t>____________ Date ________________________</w:t>
                      </w:r>
                    </w:p>
                    <w:p w14:paraId="32393713" w14:textId="77777777" w:rsidR="00AC5513" w:rsidRDefault="00AC5513" w:rsidP="00AC5513"/>
                    <w:p w14:paraId="5802ABCB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7985670E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Name of Senior Researcher (please print) 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_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___________</w:t>
                      </w:r>
                    </w:p>
                    <w:p w14:paraId="0DCF7BE6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6BD0EB1D" w14:textId="77777777" w:rsidR="00AC5513" w:rsidRPr="006604D0" w:rsidRDefault="00AC5513" w:rsidP="00AC5513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48D89917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6604D0">
                        <w:rPr>
                          <w:rFonts w:ascii="Times New Roman" w:hAnsi="Times New Roman" w:cs="Times New Roman"/>
                        </w:rPr>
                        <w:t>Signature ________________________</w:t>
                      </w:r>
                      <w:r>
                        <w:rPr>
                          <w:rFonts w:ascii="Times New Roman" w:hAnsi="Times New Roman" w:cs="Times New Roman"/>
                        </w:rPr>
                        <w:t>___</w:t>
                      </w:r>
                      <w:r w:rsidRPr="006604D0">
                        <w:rPr>
                          <w:rFonts w:ascii="Times New Roman" w:hAnsi="Times New Roman" w:cs="Times New Roman"/>
                        </w:rPr>
                        <w:t>________ Date ________________________</w:t>
                      </w:r>
                    </w:p>
                    <w:p w14:paraId="3875F460" w14:textId="77777777" w:rsidR="00AC5513" w:rsidRDefault="00AC5513" w:rsidP="00AC5513"/>
                    <w:p w14:paraId="202CEBBB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765C2B23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Name of Senior Researcher (please print) _______________________________</w:t>
                      </w:r>
                    </w:p>
                    <w:p w14:paraId="48EFE57C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3643A4FB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</w:p>
                    <w:p w14:paraId="5C1D1057" w14:textId="77777777" w:rsidR="00AC5513" w:rsidRPr="00817600" w:rsidRDefault="00AC5513" w:rsidP="00AC5513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17600">
                        <w:rPr>
                          <w:rFonts w:ascii="Arial" w:hAnsi="Arial" w:cs="Arial"/>
                        </w:rPr>
                        <w:t>Signature _______</w:t>
                      </w:r>
                      <w:r>
                        <w:rPr>
                          <w:rFonts w:ascii="Arial" w:hAnsi="Arial" w:cs="Arial"/>
                        </w:rPr>
                        <w:t>_____</w:t>
                      </w:r>
                      <w:r w:rsidRPr="00817600">
                        <w:rPr>
                          <w:rFonts w:ascii="Arial" w:hAnsi="Arial" w:cs="Arial"/>
                        </w:rPr>
                        <w:t>___</w:t>
                      </w:r>
                      <w:r>
                        <w:rPr>
                          <w:rFonts w:ascii="Arial" w:hAnsi="Arial" w:cs="Arial"/>
                        </w:rPr>
                        <w:t>_</w:t>
                      </w:r>
                      <w:r w:rsidRPr="00817600">
                        <w:rPr>
                          <w:rFonts w:ascii="Arial" w:hAnsi="Arial" w:cs="Arial"/>
                        </w:rPr>
                        <w:t>____________ Date 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D709A1F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p w14:paraId="4B714D8E" w14:textId="77777777" w:rsidR="00AC5513" w:rsidRPr="006604D0" w:rsidRDefault="00AC5513" w:rsidP="00AC55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6FE3B1" w14:textId="77777777" w:rsidR="00BA2B15" w:rsidRDefault="00BA2B15"/>
    <w:sectPr w:rsidR="00BA2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628E3"/>
    <w:multiLevelType w:val="hybridMultilevel"/>
    <w:tmpl w:val="758A9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13"/>
    <w:rsid w:val="0000316C"/>
    <w:rsid w:val="0008688C"/>
    <w:rsid w:val="000B3EDC"/>
    <w:rsid w:val="00127A6D"/>
    <w:rsid w:val="0018446E"/>
    <w:rsid w:val="002131D6"/>
    <w:rsid w:val="002408BA"/>
    <w:rsid w:val="00321A00"/>
    <w:rsid w:val="00336256"/>
    <w:rsid w:val="00342309"/>
    <w:rsid w:val="00372AB3"/>
    <w:rsid w:val="003C25E7"/>
    <w:rsid w:val="003E64CD"/>
    <w:rsid w:val="003F5E47"/>
    <w:rsid w:val="0046006E"/>
    <w:rsid w:val="004604B0"/>
    <w:rsid w:val="00462EEF"/>
    <w:rsid w:val="00462FF9"/>
    <w:rsid w:val="00471E15"/>
    <w:rsid w:val="004824D9"/>
    <w:rsid w:val="004B5828"/>
    <w:rsid w:val="00511DDD"/>
    <w:rsid w:val="00564286"/>
    <w:rsid w:val="005846A0"/>
    <w:rsid w:val="005B5204"/>
    <w:rsid w:val="00604C05"/>
    <w:rsid w:val="006128AA"/>
    <w:rsid w:val="0061732E"/>
    <w:rsid w:val="006503E0"/>
    <w:rsid w:val="00677359"/>
    <w:rsid w:val="00694E7A"/>
    <w:rsid w:val="006B2D3E"/>
    <w:rsid w:val="006C4940"/>
    <w:rsid w:val="006E49BE"/>
    <w:rsid w:val="006E7663"/>
    <w:rsid w:val="006F047A"/>
    <w:rsid w:val="00710568"/>
    <w:rsid w:val="00715FE2"/>
    <w:rsid w:val="00723F72"/>
    <w:rsid w:val="0072437D"/>
    <w:rsid w:val="008144D1"/>
    <w:rsid w:val="008319C9"/>
    <w:rsid w:val="00846D38"/>
    <w:rsid w:val="008A0259"/>
    <w:rsid w:val="008D0349"/>
    <w:rsid w:val="008E3F4B"/>
    <w:rsid w:val="008F071A"/>
    <w:rsid w:val="00914B7B"/>
    <w:rsid w:val="009B1E10"/>
    <w:rsid w:val="009C4814"/>
    <w:rsid w:val="009D0E4C"/>
    <w:rsid w:val="009F1273"/>
    <w:rsid w:val="009F422A"/>
    <w:rsid w:val="00A421F3"/>
    <w:rsid w:val="00A755A6"/>
    <w:rsid w:val="00AC5513"/>
    <w:rsid w:val="00B31426"/>
    <w:rsid w:val="00BA2B15"/>
    <w:rsid w:val="00BD4A96"/>
    <w:rsid w:val="00BE2C2C"/>
    <w:rsid w:val="00BF4FA6"/>
    <w:rsid w:val="00C94170"/>
    <w:rsid w:val="00D52AE5"/>
    <w:rsid w:val="00DA0414"/>
    <w:rsid w:val="00DC37BC"/>
    <w:rsid w:val="00E2209E"/>
    <w:rsid w:val="00E26481"/>
    <w:rsid w:val="00F31949"/>
    <w:rsid w:val="00F87279"/>
    <w:rsid w:val="00FA43DA"/>
    <w:rsid w:val="00FD2EA2"/>
    <w:rsid w:val="00F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04BC1"/>
  <w15:chartTrackingRefBased/>
  <w15:docId w15:val="{3BB4DFA5-72BA-A341-9EA5-D72F175E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5513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Emilee Kim Ming - ongey008</dc:creator>
  <cp:keywords/>
  <dc:description/>
  <cp:lastModifiedBy>Ong, Emilee Kim Ming - ongey008</cp:lastModifiedBy>
  <cp:revision>1</cp:revision>
  <dcterms:created xsi:type="dcterms:W3CDTF">2021-12-19T04:07:00Z</dcterms:created>
  <dcterms:modified xsi:type="dcterms:W3CDTF">2021-12-19T04:08:00Z</dcterms:modified>
</cp:coreProperties>
</file>